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0"/>
        <w:gridCol w:w="1514"/>
        <w:gridCol w:w="1222"/>
        <w:gridCol w:w="657"/>
        <w:gridCol w:w="1199"/>
        <w:gridCol w:w="850"/>
        <w:gridCol w:w="1053"/>
        <w:gridCol w:w="884"/>
        <w:gridCol w:w="831"/>
      </w:tblGrid>
      <w:tr w:rsidR="006B0300" w14:paraId="2FD99575" w14:textId="77777777" w:rsidTr="002A6644">
        <w:tc>
          <w:tcPr>
            <w:tcW w:w="9350" w:type="dxa"/>
            <w:gridSpan w:val="9"/>
            <w:tcBorders>
              <w:bottom w:val="single" w:sz="4" w:space="0" w:color="auto"/>
            </w:tcBorders>
          </w:tcPr>
          <w:p w14:paraId="4B7703CC" w14:textId="4168CC0C" w:rsidR="006B0300" w:rsidRDefault="006B0300">
            <w:r w:rsidRPr="002A6644">
              <w:rPr>
                <w:b/>
                <w:bCs/>
              </w:rPr>
              <w:t xml:space="preserve">Supplementary Table S6. </w:t>
            </w:r>
            <w:r>
              <w:t>Voxel-wise regression results depicting associations between brain regions of no interest and tobacco smoking variables</w:t>
            </w:r>
            <w:r w:rsidR="002A6644">
              <w:t xml:space="preserve"> while controlling for TIV, age, and biological sex</w:t>
            </w:r>
          </w:p>
        </w:tc>
      </w:tr>
      <w:tr w:rsidR="002A6644" w14:paraId="6AAFE8EE" w14:textId="77777777" w:rsidTr="00F80306">
        <w:tc>
          <w:tcPr>
            <w:tcW w:w="1140" w:type="dxa"/>
            <w:vMerge w:val="restart"/>
            <w:tcBorders>
              <w:top w:val="single" w:sz="4" w:space="0" w:color="auto"/>
            </w:tcBorders>
          </w:tcPr>
          <w:p w14:paraId="0AD74067" w14:textId="77777777" w:rsidR="002A6644" w:rsidRDefault="002A6644" w:rsidP="00E965BB">
            <w:pPr>
              <w:rPr>
                <w:b/>
                <w:bCs/>
              </w:rPr>
            </w:pPr>
          </w:p>
          <w:p w14:paraId="4EA66903" w14:textId="77777777" w:rsidR="002A6644" w:rsidRDefault="002A6644" w:rsidP="00E965BB">
            <w:pPr>
              <w:rPr>
                <w:b/>
                <w:bCs/>
              </w:rPr>
            </w:pPr>
          </w:p>
          <w:p w14:paraId="5AF64F15" w14:textId="77777777" w:rsidR="002A6644" w:rsidRDefault="002A6644" w:rsidP="00E965BB">
            <w:pPr>
              <w:rPr>
                <w:b/>
                <w:bCs/>
              </w:rPr>
            </w:pPr>
          </w:p>
          <w:p w14:paraId="0417FBED" w14:textId="77777777" w:rsidR="002A6644" w:rsidRDefault="002A6644" w:rsidP="00E965BB">
            <w:pPr>
              <w:rPr>
                <w:b/>
                <w:bCs/>
              </w:rPr>
            </w:pPr>
          </w:p>
          <w:p w14:paraId="531F30A5" w14:textId="77777777" w:rsidR="002A6644" w:rsidRDefault="002A6644" w:rsidP="00E965BB">
            <w:pPr>
              <w:rPr>
                <w:b/>
                <w:bCs/>
              </w:rPr>
            </w:pPr>
          </w:p>
          <w:p w14:paraId="2533E578" w14:textId="77777777" w:rsidR="002A6644" w:rsidRDefault="002A6644" w:rsidP="00E965BB">
            <w:pPr>
              <w:rPr>
                <w:b/>
                <w:bCs/>
              </w:rPr>
            </w:pPr>
          </w:p>
          <w:p w14:paraId="667747C2" w14:textId="77777777" w:rsidR="002A6644" w:rsidRDefault="002A6644" w:rsidP="00E965BB">
            <w:pPr>
              <w:rPr>
                <w:b/>
                <w:bCs/>
              </w:rPr>
            </w:pPr>
          </w:p>
          <w:p w14:paraId="30789890" w14:textId="77777777" w:rsidR="002A6644" w:rsidRDefault="002A6644" w:rsidP="00E965BB">
            <w:pPr>
              <w:rPr>
                <w:b/>
                <w:bCs/>
              </w:rPr>
            </w:pPr>
          </w:p>
          <w:p w14:paraId="0E941D17" w14:textId="77777777" w:rsidR="002A6644" w:rsidRDefault="002A6644" w:rsidP="00E965BB">
            <w:pPr>
              <w:rPr>
                <w:b/>
                <w:bCs/>
              </w:rPr>
            </w:pPr>
          </w:p>
          <w:p w14:paraId="43CEB7F7" w14:textId="77777777" w:rsidR="002A6644" w:rsidRDefault="002A6644" w:rsidP="00E965BB">
            <w:pPr>
              <w:rPr>
                <w:b/>
                <w:bCs/>
              </w:rPr>
            </w:pPr>
          </w:p>
          <w:p w14:paraId="729CA8E8" w14:textId="632CABFB" w:rsidR="002A6644" w:rsidRPr="00E965BB" w:rsidRDefault="002A6644" w:rsidP="00E965BB">
            <w:pPr>
              <w:rPr>
                <w:b/>
                <w:bCs/>
              </w:rPr>
            </w:pPr>
            <w:r w:rsidRPr="00E965BB">
              <w:rPr>
                <w:b/>
                <w:bCs/>
              </w:rPr>
              <w:t xml:space="preserve">Pack years 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7F08BAB9" w14:textId="5F06DDD0" w:rsidR="002A6644" w:rsidRDefault="002A6644" w:rsidP="00E965BB">
            <w:r w:rsidRPr="000803AC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  <w:t>Brain region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0CF04186" w14:textId="25784BEE" w:rsidR="002A6644" w:rsidRDefault="002A6644" w:rsidP="00E965BB">
            <w:r w:rsidRPr="000803AC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  <w:t>Hemisphere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14:paraId="780E5DF6" w14:textId="1305BB5C" w:rsidR="002A6644" w:rsidRDefault="002A6644" w:rsidP="00E965BB">
            <w:r w:rsidRPr="000803AC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  <w:t>BA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5DF1805A" w14:textId="77777777" w:rsidR="002A6644" w:rsidRPr="000803AC" w:rsidRDefault="002A6644" w:rsidP="00E965BB">
            <w:pPr>
              <w:spacing w:after="160" w:line="259" w:lineRule="auto"/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</w:pPr>
            <w:r w:rsidRPr="000803AC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  <w:t>MNI</w:t>
            </w:r>
          </w:p>
          <w:p w14:paraId="5A378D9E" w14:textId="14D5E4EC" w:rsidR="002A6644" w:rsidRDefault="002A6644" w:rsidP="00E965BB">
            <w:r w:rsidRPr="000803AC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  <w:t>coordinates (</w:t>
            </w:r>
            <w:proofErr w:type="spellStart"/>
            <w:proofErr w:type="gramStart"/>
            <w:r w:rsidRPr="000803AC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  <w:t>x,y</w:t>
            </w:r>
            <w:proofErr w:type="gramEnd"/>
            <w:r w:rsidRPr="000803AC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  <w:t>,z</w:t>
            </w:r>
            <w:proofErr w:type="spellEnd"/>
            <w:r w:rsidRPr="000803AC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CBBFE9C" w14:textId="77777777" w:rsidR="002A6644" w:rsidRPr="000803AC" w:rsidRDefault="002A6644" w:rsidP="00E965BB">
            <w:pPr>
              <w:spacing w:after="160" w:line="259" w:lineRule="auto"/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</w:pPr>
            <w:r w:rsidRPr="000803AC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  <w:t>Peak T</w:t>
            </w:r>
          </w:p>
          <w:p w14:paraId="2040CBEE" w14:textId="03238E74" w:rsidR="002A6644" w:rsidRDefault="002A6644" w:rsidP="00E965BB">
            <w:r w:rsidRPr="000803AC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  <w:t>value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061C9B49" w14:textId="77777777" w:rsidR="002A6644" w:rsidRPr="000803AC" w:rsidRDefault="002A6644" w:rsidP="00E965BB">
            <w:pPr>
              <w:spacing w:after="160" w:line="259" w:lineRule="auto"/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</w:pPr>
            <w:r w:rsidRPr="000803AC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  <w:t>P</w:t>
            </w:r>
          </w:p>
          <w:p w14:paraId="70DC21A8" w14:textId="127DFA45" w:rsidR="002A6644" w:rsidRDefault="002A6644" w:rsidP="00E965BB">
            <w:r w:rsidRPr="000803AC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  <w:t>values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48040CB6" w14:textId="05F6DCC3" w:rsidR="002A6644" w:rsidRDefault="002A6644" w:rsidP="00E965BB">
            <w:r w:rsidRPr="000803AC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  <w:t>Cluster size (k)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5E68847F" w14:textId="6A7FD5CE" w:rsidR="002A6644" w:rsidRDefault="002A6644" w:rsidP="00E965BB">
            <w:r w:rsidRPr="000803AC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lang w:bidi="en-US"/>
              </w:rPr>
              <w:t>R</w:t>
            </w:r>
            <w:r w:rsidRPr="000803AC">
              <w:rPr>
                <w:rFonts w:ascii="Calibri" w:eastAsia="Calibri" w:hAnsi="Calibri" w:cs="Times New Roman"/>
                <w:b/>
                <w:color w:val="000000" w:themeColor="text1"/>
                <w:sz w:val="20"/>
                <w:szCs w:val="20"/>
                <w:vertAlign w:val="superscript"/>
                <w:lang w:bidi="en-US"/>
              </w:rPr>
              <w:t>2</w:t>
            </w:r>
          </w:p>
        </w:tc>
      </w:tr>
      <w:tr w:rsidR="002A6644" w14:paraId="0EC25A7B" w14:textId="77777777" w:rsidTr="00F80306">
        <w:trPr>
          <w:trHeight w:val="702"/>
        </w:trPr>
        <w:tc>
          <w:tcPr>
            <w:tcW w:w="1140" w:type="dxa"/>
            <w:vMerge/>
            <w:tcBorders>
              <w:top w:val="single" w:sz="4" w:space="0" w:color="auto"/>
            </w:tcBorders>
          </w:tcPr>
          <w:p w14:paraId="174B5789" w14:textId="77777777" w:rsidR="002A6644" w:rsidRDefault="002A6644"/>
        </w:tc>
        <w:tc>
          <w:tcPr>
            <w:tcW w:w="1514" w:type="dxa"/>
            <w:tcBorders>
              <w:top w:val="single" w:sz="4" w:space="0" w:color="auto"/>
            </w:tcBorders>
          </w:tcPr>
          <w:p w14:paraId="4069D186" w14:textId="7A403FE0" w:rsidR="002A6644" w:rsidRDefault="002A6644">
            <w:r>
              <w:t xml:space="preserve">Middle frontal gyrus 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3697E8B5" w14:textId="657CF993" w:rsidR="002A6644" w:rsidRDefault="002A6644">
            <w:r>
              <w:t>L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7CC73839" w14:textId="067F65FB" w:rsidR="002A6644" w:rsidRDefault="002A6644">
            <w:r>
              <w:t>6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01C4E60F" w14:textId="56A57D32" w:rsidR="002A6644" w:rsidRDefault="002A6644">
            <w:r>
              <w:t xml:space="preserve">-14, -3, 56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BA90F5" w14:textId="16F54AB0" w:rsidR="002A6644" w:rsidRDefault="002A6644">
            <w:r>
              <w:t>4.57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0557FA1A" w14:textId="65C1A403" w:rsidR="002A6644" w:rsidRDefault="002A6644">
            <w:r w:rsidRPr="002A6644">
              <w:rPr>
                <w:i/>
                <w:iCs/>
              </w:rPr>
              <w:t>P</w:t>
            </w:r>
            <w:r>
              <w:t>&lt;0.0001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1B225BA3" w14:textId="3232E4B6" w:rsidR="002A6644" w:rsidRDefault="002A6644">
            <w:r>
              <w:t>250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10224BCB" w14:textId="324A78A1" w:rsidR="002A6644" w:rsidRDefault="002A6644">
            <w:r>
              <w:t>0.200</w:t>
            </w:r>
          </w:p>
        </w:tc>
      </w:tr>
      <w:tr w:rsidR="002A6644" w14:paraId="2A3FF3EA" w14:textId="77777777" w:rsidTr="002A6644">
        <w:trPr>
          <w:trHeight w:val="1080"/>
        </w:trPr>
        <w:tc>
          <w:tcPr>
            <w:tcW w:w="1140" w:type="dxa"/>
            <w:vMerge/>
          </w:tcPr>
          <w:p w14:paraId="49477601" w14:textId="77777777" w:rsidR="002A6644" w:rsidRDefault="002A6644"/>
        </w:tc>
        <w:tc>
          <w:tcPr>
            <w:tcW w:w="1514" w:type="dxa"/>
          </w:tcPr>
          <w:p w14:paraId="5586EFA9" w14:textId="07443A08" w:rsidR="002A6644" w:rsidRDefault="002A6644">
            <w:r>
              <w:t xml:space="preserve">Parietal supramarginal gyrus </w:t>
            </w:r>
          </w:p>
        </w:tc>
        <w:tc>
          <w:tcPr>
            <w:tcW w:w="1222" w:type="dxa"/>
          </w:tcPr>
          <w:p w14:paraId="34A5046E" w14:textId="5F730BDD" w:rsidR="002A6644" w:rsidRDefault="002A6644">
            <w:r>
              <w:t>L</w:t>
            </w:r>
          </w:p>
        </w:tc>
        <w:tc>
          <w:tcPr>
            <w:tcW w:w="657" w:type="dxa"/>
          </w:tcPr>
          <w:p w14:paraId="39A7C83A" w14:textId="631B7764" w:rsidR="002A6644" w:rsidRDefault="002A6644">
            <w:r>
              <w:t>40</w:t>
            </w:r>
          </w:p>
        </w:tc>
        <w:tc>
          <w:tcPr>
            <w:tcW w:w="1199" w:type="dxa"/>
          </w:tcPr>
          <w:p w14:paraId="74B931DC" w14:textId="7ED86A64" w:rsidR="002A6644" w:rsidRDefault="002A6644">
            <w:r>
              <w:t>-33, -50, -32</w:t>
            </w:r>
          </w:p>
        </w:tc>
        <w:tc>
          <w:tcPr>
            <w:tcW w:w="850" w:type="dxa"/>
          </w:tcPr>
          <w:p w14:paraId="7FBAA820" w14:textId="0E48CB85" w:rsidR="002A6644" w:rsidRDefault="002A6644">
            <w:r>
              <w:t>4.16</w:t>
            </w:r>
          </w:p>
        </w:tc>
        <w:tc>
          <w:tcPr>
            <w:tcW w:w="1053" w:type="dxa"/>
          </w:tcPr>
          <w:p w14:paraId="36D0C059" w14:textId="59E947E1" w:rsidR="002A6644" w:rsidRDefault="002A6644">
            <w:r w:rsidRPr="002A6644">
              <w:rPr>
                <w:i/>
                <w:iCs/>
              </w:rPr>
              <w:t>P</w:t>
            </w:r>
            <w:r>
              <w:t>&lt;0.0001</w:t>
            </w:r>
          </w:p>
        </w:tc>
        <w:tc>
          <w:tcPr>
            <w:tcW w:w="884" w:type="dxa"/>
          </w:tcPr>
          <w:p w14:paraId="016FDF64" w14:textId="54175BA3" w:rsidR="002A6644" w:rsidRDefault="002A6644">
            <w:r>
              <w:t>201</w:t>
            </w:r>
          </w:p>
        </w:tc>
        <w:tc>
          <w:tcPr>
            <w:tcW w:w="831" w:type="dxa"/>
          </w:tcPr>
          <w:p w14:paraId="3BD9B6A0" w14:textId="45F9FBD1" w:rsidR="002A6644" w:rsidRDefault="002A6644">
            <w:r>
              <w:t>0.181</w:t>
            </w:r>
          </w:p>
        </w:tc>
      </w:tr>
      <w:tr w:rsidR="002A6644" w14:paraId="08C73D0C" w14:textId="77777777" w:rsidTr="002A6644">
        <w:trPr>
          <w:trHeight w:val="1071"/>
        </w:trPr>
        <w:tc>
          <w:tcPr>
            <w:tcW w:w="1140" w:type="dxa"/>
            <w:vMerge/>
          </w:tcPr>
          <w:p w14:paraId="727D2A80" w14:textId="77777777" w:rsidR="002A6644" w:rsidRDefault="002A6644"/>
        </w:tc>
        <w:tc>
          <w:tcPr>
            <w:tcW w:w="1514" w:type="dxa"/>
          </w:tcPr>
          <w:p w14:paraId="46D4702D" w14:textId="56FF1528" w:rsidR="002A6644" w:rsidRDefault="002A6644">
            <w:r>
              <w:t xml:space="preserve">Transverse temporal gyrus </w:t>
            </w:r>
          </w:p>
        </w:tc>
        <w:tc>
          <w:tcPr>
            <w:tcW w:w="1222" w:type="dxa"/>
          </w:tcPr>
          <w:p w14:paraId="5EE05BF7" w14:textId="12DB7DDE" w:rsidR="002A6644" w:rsidRDefault="002A6644">
            <w:r>
              <w:t>L</w:t>
            </w:r>
          </w:p>
        </w:tc>
        <w:tc>
          <w:tcPr>
            <w:tcW w:w="657" w:type="dxa"/>
          </w:tcPr>
          <w:p w14:paraId="603508F7" w14:textId="6E23CCE7" w:rsidR="002A6644" w:rsidRDefault="002A6644">
            <w:r>
              <w:t>41</w:t>
            </w:r>
          </w:p>
        </w:tc>
        <w:tc>
          <w:tcPr>
            <w:tcW w:w="1199" w:type="dxa"/>
          </w:tcPr>
          <w:p w14:paraId="6DA5DDB2" w14:textId="175947D5" w:rsidR="002A6644" w:rsidRDefault="002A6644">
            <w:r>
              <w:t>-50, -29, 11</w:t>
            </w:r>
          </w:p>
        </w:tc>
        <w:tc>
          <w:tcPr>
            <w:tcW w:w="850" w:type="dxa"/>
          </w:tcPr>
          <w:p w14:paraId="0F36DA12" w14:textId="13D5D687" w:rsidR="002A6644" w:rsidRDefault="002A6644">
            <w:r>
              <w:t>4.02</w:t>
            </w:r>
          </w:p>
        </w:tc>
        <w:tc>
          <w:tcPr>
            <w:tcW w:w="1053" w:type="dxa"/>
          </w:tcPr>
          <w:p w14:paraId="4658A74D" w14:textId="4BB239BF" w:rsidR="002A6644" w:rsidRDefault="002A6644">
            <w:r w:rsidRPr="002A6644">
              <w:rPr>
                <w:i/>
                <w:iCs/>
              </w:rPr>
              <w:t>P</w:t>
            </w:r>
            <w:r>
              <w:t>&lt;0.0001</w:t>
            </w:r>
          </w:p>
        </w:tc>
        <w:tc>
          <w:tcPr>
            <w:tcW w:w="884" w:type="dxa"/>
          </w:tcPr>
          <w:p w14:paraId="521708BE" w14:textId="0D33C07A" w:rsidR="002A6644" w:rsidRDefault="002A6644">
            <w:r>
              <w:t>107</w:t>
            </w:r>
          </w:p>
        </w:tc>
        <w:tc>
          <w:tcPr>
            <w:tcW w:w="831" w:type="dxa"/>
          </w:tcPr>
          <w:p w14:paraId="58B73DB5" w14:textId="160B1DC4" w:rsidR="002A6644" w:rsidRDefault="002A6644">
            <w:r>
              <w:t>0.149</w:t>
            </w:r>
          </w:p>
        </w:tc>
      </w:tr>
      <w:tr w:rsidR="002A6644" w14:paraId="694CFF88" w14:textId="77777777" w:rsidTr="002A6644">
        <w:trPr>
          <w:trHeight w:val="1098"/>
        </w:trPr>
        <w:tc>
          <w:tcPr>
            <w:tcW w:w="1140" w:type="dxa"/>
            <w:vMerge/>
          </w:tcPr>
          <w:p w14:paraId="19C062D8" w14:textId="77777777" w:rsidR="002A6644" w:rsidRDefault="002A6644"/>
        </w:tc>
        <w:tc>
          <w:tcPr>
            <w:tcW w:w="1514" w:type="dxa"/>
          </w:tcPr>
          <w:p w14:paraId="049CAEF2" w14:textId="01EB88F2" w:rsidR="002A6644" w:rsidRDefault="002A6644">
            <w:r>
              <w:t>Transverse temporal gyrus</w:t>
            </w:r>
          </w:p>
        </w:tc>
        <w:tc>
          <w:tcPr>
            <w:tcW w:w="1222" w:type="dxa"/>
          </w:tcPr>
          <w:p w14:paraId="09F02F6B" w14:textId="43F15F77" w:rsidR="002A6644" w:rsidRDefault="002A6644">
            <w:r>
              <w:t>R</w:t>
            </w:r>
          </w:p>
        </w:tc>
        <w:tc>
          <w:tcPr>
            <w:tcW w:w="657" w:type="dxa"/>
          </w:tcPr>
          <w:p w14:paraId="5E57C382" w14:textId="6FA7C748" w:rsidR="002A6644" w:rsidRDefault="002A6644">
            <w:r>
              <w:t>41</w:t>
            </w:r>
          </w:p>
        </w:tc>
        <w:tc>
          <w:tcPr>
            <w:tcW w:w="1199" w:type="dxa"/>
          </w:tcPr>
          <w:p w14:paraId="67F42F6F" w14:textId="605AA4F1" w:rsidR="002A6644" w:rsidRDefault="002A6644">
            <w:r>
              <w:t>53, -18, 18</w:t>
            </w:r>
          </w:p>
        </w:tc>
        <w:tc>
          <w:tcPr>
            <w:tcW w:w="850" w:type="dxa"/>
          </w:tcPr>
          <w:p w14:paraId="1DCCB408" w14:textId="34FDA192" w:rsidR="002A6644" w:rsidRDefault="002A6644">
            <w:r>
              <w:t>4.02</w:t>
            </w:r>
          </w:p>
        </w:tc>
        <w:tc>
          <w:tcPr>
            <w:tcW w:w="1053" w:type="dxa"/>
          </w:tcPr>
          <w:p w14:paraId="5123504D" w14:textId="17E86D88" w:rsidR="002A6644" w:rsidRDefault="002A6644">
            <w:r w:rsidRPr="002A6644">
              <w:rPr>
                <w:i/>
                <w:iCs/>
              </w:rPr>
              <w:t>P</w:t>
            </w:r>
            <w:r>
              <w:t>&lt;0.0001</w:t>
            </w:r>
          </w:p>
        </w:tc>
        <w:tc>
          <w:tcPr>
            <w:tcW w:w="884" w:type="dxa"/>
          </w:tcPr>
          <w:p w14:paraId="52CC790E" w14:textId="3444264F" w:rsidR="002A6644" w:rsidRDefault="002A6644">
            <w:r>
              <w:t>137</w:t>
            </w:r>
          </w:p>
        </w:tc>
        <w:tc>
          <w:tcPr>
            <w:tcW w:w="831" w:type="dxa"/>
          </w:tcPr>
          <w:p w14:paraId="094CFB2F" w14:textId="5A8690CB" w:rsidR="002A6644" w:rsidRDefault="002A6644">
            <w:r>
              <w:t>0.175</w:t>
            </w:r>
          </w:p>
        </w:tc>
      </w:tr>
      <w:tr w:rsidR="002A6644" w14:paraId="42D555B8" w14:textId="77777777" w:rsidTr="002A6644">
        <w:tc>
          <w:tcPr>
            <w:tcW w:w="1140" w:type="dxa"/>
            <w:vMerge/>
          </w:tcPr>
          <w:p w14:paraId="5E7DA53D" w14:textId="77777777" w:rsidR="002A6644" w:rsidRDefault="002A6644"/>
        </w:tc>
        <w:tc>
          <w:tcPr>
            <w:tcW w:w="1514" w:type="dxa"/>
          </w:tcPr>
          <w:p w14:paraId="1538F1A0" w14:textId="48C148E5" w:rsidR="002A6644" w:rsidRDefault="002A6644">
            <w:r>
              <w:t>Paracentral lobule</w:t>
            </w:r>
          </w:p>
        </w:tc>
        <w:tc>
          <w:tcPr>
            <w:tcW w:w="1222" w:type="dxa"/>
          </w:tcPr>
          <w:p w14:paraId="449A4025" w14:textId="3A165042" w:rsidR="002A6644" w:rsidRDefault="002A6644">
            <w:r>
              <w:t>L</w:t>
            </w:r>
          </w:p>
        </w:tc>
        <w:tc>
          <w:tcPr>
            <w:tcW w:w="657" w:type="dxa"/>
          </w:tcPr>
          <w:p w14:paraId="6C9BAE0B" w14:textId="17735834" w:rsidR="002A6644" w:rsidRDefault="002A6644">
            <w:r>
              <w:t>31</w:t>
            </w:r>
          </w:p>
        </w:tc>
        <w:tc>
          <w:tcPr>
            <w:tcW w:w="1199" w:type="dxa"/>
          </w:tcPr>
          <w:p w14:paraId="2B70DDB3" w14:textId="59E43522" w:rsidR="002A6644" w:rsidRDefault="002A6644">
            <w:r>
              <w:t>-6, -24, 51</w:t>
            </w:r>
          </w:p>
        </w:tc>
        <w:tc>
          <w:tcPr>
            <w:tcW w:w="850" w:type="dxa"/>
          </w:tcPr>
          <w:p w14:paraId="23F5DFB1" w14:textId="349FDE50" w:rsidR="002A6644" w:rsidRDefault="002A6644">
            <w:r>
              <w:t>3.42</w:t>
            </w:r>
          </w:p>
        </w:tc>
        <w:tc>
          <w:tcPr>
            <w:tcW w:w="1053" w:type="dxa"/>
          </w:tcPr>
          <w:p w14:paraId="2A933D9A" w14:textId="6DDE7C0E" w:rsidR="002A6644" w:rsidRDefault="002A6644">
            <w:r w:rsidRPr="002A6644">
              <w:rPr>
                <w:i/>
                <w:iCs/>
              </w:rPr>
              <w:t>P</w:t>
            </w:r>
            <w:r>
              <w:t>&lt;0.005</w:t>
            </w:r>
          </w:p>
        </w:tc>
        <w:tc>
          <w:tcPr>
            <w:tcW w:w="884" w:type="dxa"/>
          </w:tcPr>
          <w:p w14:paraId="6DAF0E8A" w14:textId="3CE51224" w:rsidR="002A6644" w:rsidRDefault="002A6644">
            <w:r>
              <w:t>124</w:t>
            </w:r>
          </w:p>
        </w:tc>
        <w:tc>
          <w:tcPr>
            <w:tcW w:w="831" w:type="dxa"/>
          </w:tcPr>
          <w:p w14:paraId="6FCDBCEA" w14:textId="5D081F99" w:rsidR="002A6644" w:rsidRDefault="002A6644">
            <w:r>
              <w:t>0.149</w:t>
            </w:r>
          </w:p>
        </w:tc>
      </w:tr>
      <w:tr w:rsidR="002A6644" w14:paraId="137DCFD9" w14:textId="77777777" w:rsidTr="002A6644">
        <w:trPr>
          <w:trHeight w:val="180"/>
        </w:trPr>
        <w:tc>
          <w:tcPr>
            <w:tcW w:w="1140" w:type="dxa"/>
            <w:vMerge/>
          </w:tcPr>
          <w:p w14:paraId="0D463F4D" w14:textId="77777777" w:rsidR="002A6644" w:rsidRDefault="002A6644"/>
        </w:tc>
        <w:tc>
          <w:tcPr>
            <w:tcW w:w="1514" w:type="dxa"/>
            <w:tcBorders>
              <w:bottom w:val="single" w:sz="4" w:space="0" w:color="auto"/>
            </w:tcBorders>
          </w:tcPr>
          <w:p w14:paraId="5AF71D13" w14:textId="77777777" w:rsidR="002A6644" w:rsidRDefault="002A6644"/>
        </w:tc>
        <w:tc>
          <w:tcPr>
            <w:tcW w:w="1222" w:type="dxa"/>
            <w:tcBorders>
              <w:bottom w:val="single" w:sz="4" w:space="0" w:color="auto"/>
            </w:tcBorders>
          </w:tcPr>
          <w:p w14:paraId="55235345" w14:textId="77777777" w:rsidR="002A6644" w:rsidRDefault="002A6644"/>
        </w:tc>
        <w:tc>
          <w:tcPr>
            <w:tcW w:w="657" w:type="dxa"/>
            <w:tcBorders>
              <w:bottom w:val="single" w:sz="4" w:space="0" w:color="auto"/>
            </w:tcBorders>
          </w:tcPr>
          <w:p w14:paraId="473E5116" w14:textId="77777777" w:rsidR="002A6644" w:rsidRDefault="002A6644"/>
        </w:tc>
        <w:tc>
          <w:tcPr>
            <w:tcW w:w="1199" w:type="dxa"/>
            <w:tcBorders>
              <w:bottom w:val="single" w:sz="4" w:space="0" w:color="auto"/>
            </w:tcBorders>
          </w:tcPr>
          <w:p w14:paraId="3CB99CB9" w14:textId="77777777" w:rsidR="002A6644" w:rsidRDefault="002A6644"/>
        </w:tc>
        <w:tc>
          <w:tcPr>
            <w:tcW w:w="850" w:type="dxa"/>
            <w:tcBorders>
              <w:bottom w:val="single" w:sz="4" w:space="0" w:color="auto"/>
            </w:tcBorders>
          </w:tcPr>
          <w:p w14:paraId="37BE35FB" w14:textId="77777777" w:rsidR="002A6644" w:rsidRDefault="002A6644"/>
        </w:tc>
        <w:tc>
          <w:tcPr>
            <w:tcW w:w="1053" w:type="dxa"/>
            <w:tcBorders>
              <w:bottom w:val="single" w:sz="4" w:space="0" w:color="auto"/>
            </w:tcBorders>
          </w:tcPr>
          <w:p w14:paraId="1729B0AF" w14:textId="77777777" w:rsidR="002A6644" w:rsidRDefault="002A6644"/>
        </w:tc>
        <w:tc>
          <w:tcPr>
            <w:tcW w:w="884" w:type="dxa"/>
            <w:tcBorders>
              <w:bottom w:val="single" w:sz="4" w:space="0" w:color="auto"/>
            </w:tcBorders>
          </w:tcPr>
          <w:p w14:paraId="356BDC87" w14:textId="77777777" w:rsidR="002A6644" w:rsidRDefault="002A6644"/>
        </w:tc>
        <w:tc>
          <w:tcPr>
            <w:tcW w:w="831" w:type="dxa"/>
            <w:tcBorders>
              <w:bottom w:val="single" w:sz="4" w:space="0" w:color="auto"/>
            </w:tcBorders>
          </w:tcPr>
          <w:p w14:paraId="05F7EE4E" w14:textId="77777777" w:rsidR="002A6644" w:rsidRDefault="002A6644"/>
        </w:tc>
      </w:tr>
      <w:tr w:rsidR="002A6644" w14:paraId="76D4EA55" w14:textId="77777777" w:rsidTr="002A6644">
        <w:tc>
          <w:tcPr>
            <w:tcW w:w="1140" w:type="dxa"/>
            <w:vMerge w:val="restart"/>
          </w:tcPr>
          <w:p w14:paraId="30533535" w14:textId="77777777" w:rsidR="002A6644" w:rsidRDefault="002A6644">
            <w:pPr>
              <w:rPr>
                <w:b/>
                <w:bCs/>
              </w:rPr>
            </w:pPr>
          </w:p>
          <w:p w14:paraId="70D1566D" w14:textId="77777777" w:rsidR="002A6644" w:rsidRDefault="002A6644">
            <w:pPr>
              <w:rPr>
                <w:b/>
                <w:bCs/>
              </w:rPr>
            </w:pPr>
          </w:p>
          <w:p w14:paraId="165275EF" w14:textId="77777777" w:rsidR="002A6644" w:rsidRDefault="002A6644">
            <w:pPr>
              <w:rPr>
                <w:b/>
                <w:bCs/>
              </w:rPr>
            </w:pPr>
          </w:p>
          <w:p w14:paraId="602A5B42" w14:textId="77777777" w:rsidR="002A6644" w:rsidRDefault="002A6644">
            <w:pPr>
              <w:rPr>
                <w:b/>
                <w:bCs/>
              </w:rPr>
            </w:pPr>
          </w:p>
          <w:p w14:paraId="5C9B836F" w14:textId="7482FCD5" w:rsidR="002A6644" w:rsidRPr="00C018D1" w:rsidRDefault="002A6644">
            <w:pPr>
              <w:rPr>
                <w:b/>
                <w:bCs/>
              </w:rPr>
            </w:pPr>
            <w:r w:rsidRPr="00C018D1">
              <w:rPr>
                <w:b/>
                <w:bCs/>
              </w:rPr>
              <w:t>Age started smoking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550E1DBA" w14:textId="6DAE90DE" w:rsidR="002A6644" w:rsidRDefault="002A6644">
            <w:r>
              <w:t>Paracentral lobule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199751B3" w14:textId="325BAF27" w:rsidR="002A6644" w:rsidRDefault="002A6644">
            <w:r>
              <w:t>R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5D25ED6F" w14:textId="4785A8EE" w:rsidR="002A6644" w:rsidRDefault="002A6644">
            <w:r>
              <w:t>5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13129803" w14:textId="052C6084" w:rsidR="002A6644" w:rsidRDefault="002A6644">
            <w:r>
              <w:t>14, -35, 5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B5E7904" w14:textId="7DDBD9F6" w:rsidR="002A6644" w:rsidRDefault="002A6644">
            <w:r>
              <w:t>5.73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025564B3" w14:textId="3C24D317" w:rsidR="002A6644" w:rsidRDefault="002A6644">
            <w:r w:rsidRPr="002A6644">
              <w:rPr>
                <w:i/>
                <w:iCs/>
              </w:rPr>
              <w:t>P</w:t>
            </w:r>
            <w:r>
              <w:t>&lt;0.0001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2104DD21" w14:textId="6DC825B6" w:rsidR="002A6644" w:rsidRDefault="002A6644">
            <w:r>
              <w:t>571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52A3F403" w14:textId="43FCA5C9" w:rsidR="002A6644" w:rsidRDefault="002A6644">
            <w:r>
              <w:t>0.576</w:t>
            </w:r>
          </w:p>
        </w:tc>
      </w:tr>
      <w:tr w:rsidR="002A6644" w14:paraId="30D1A3D8" w14:textId="77777777" w:rsidTr="002A6644">
        <w:trPr>
          <w:trHeight w:val="720"/>
        </w:trPr>
        <w:tc>
          <w:tcPr>
            <w:tcW w:w="1140" w:type="dxa"/>
            <w:vMerge/>
          </w:tcPr>
          <w:p w14:paraId="50617CB3" w14:textId="77777777" w:rsidR="002A6644" w:rsidRPr="00C018D1" w:rsidRDefault="002A6644">
            <w:pPr>
              <w:rPr>
                <w:b/>
                <w:bCs/>
              </w:rPr>
            </w:pPr>
          </w:p>
        </w:tc>
        <w:tc>
          <w:tcPr>
            <w:tcW w:w="1514" w:type="dxa"/>
          </w:tcPr>
          <w:p w14:paraId="46F9B1D3" w14:textId="741C7565" w:rsidR="002A6644" w:rsidRDefault="002A6644">
            <w:r>
              <w:t>Paracentral lobule</w:t>
            </w:r>
          </w:p>
        </w:tc>
        <w:tc>
          <w:tcPr>
            <w:tcW w:w="1222" w:type="dxa"/>
          </w:tcPr>
          <w:p w14:paraId="7427BA79" w14:textId="02D090F1" w:rsidR="002A6644" w:rsidRDefault="002A6644">
            <w:r>
              <w:t>L</w:t>
            </w:r>
          </w:p>
        </w:tc>
        <w:tc>
          <w:tcPr>
            <w:tcW w:w="657" w:type="dxa"/>
          </w:tcPr>
          <w:p w14:paraId="3329B775" w14:textId="16551ABC" w:rsidR="002A6644" w:rsidRDefault="002A6644">
            <w:r>
              <w:t>6</w:t>
            </w:r>
          </w:p>
        </w:tc>
        <w:tc>
          <w:tcPr>
            <w:tcW w:w="1199" w:type="dxa"/>
          </w:tcPr>
          <w:p w14:paraId="626FD4F3" w14:textId="50F34FF0" w:rsidR="002A6644" w:rsidRDefault="002A6644">
            <w:r>
              <w:t>-9, -26, 53</w:t>
            </w:r>
          </w:p>
        </w:tc>
        <w:tc>
          <w:tcPr>
            <w:tcW w:w="850" w:type="dxa"/>
          </w:tcPr>
          <w:p w14:paraId="7749591F" w14:textId="53ED2D07" w:rsidR="002A6644" w:rsidRDefault="002A6644">
            <w:r>
              <w:t>4.33</w:t>
            </w:r>
          </w:p>
        </w:tc>
        <w:tc>
          <w:tcPr>
            <w:tcW w:w="1053" w:type="dxa"/>
          </w:tcPr>
          <w:p w14:paraId="53ECFB36" w14:textId="2666A2AF" w:rsidR="002A6644" w:rsidRDefault="002A6644">
            <w:r w:rsidRPr="002A6644">
              <w:rPr>
                <w:i/>
                <w:iCs/>
              </w:rPr>
              <w:t>P</w:t>
            </w:r>
            <w:r>
              <w:t>&lt;0.0001</w:t>
            </w:r>
          </w:p>
        </w:tc>
        <w:tc>
          <w:tcPr>
            <w:tcW w:w="884" w:type="dxa"/>
          </w:tcPr>
          <w:p w14:paraId="456E37AF" w14:textId="3B2E6F07" w:rsidR="002A6644" w:rsidRDefault="002A6644">
            <w:r>
              <w:t>175</w:t>
            </w:r>
          </w:p>
        </w:tc>
        <w:tc>
          <w:tcPr>
            <w:tcW w:w="831" w:type="dxa"/>
          </w:tcPr>
          <w:p w14:paraId="305B1216" w14:textId="33C38972" w:rsidR="002A6644" w:rsidRDefault="002A6644">
            <w:r>
              <w:t>0.453</w:t>
            </w:r>
          </w:p>
        </w:tc>
      </w:tr>
      <w:tr w:rsidR="002A6644" w14:paraId="210F3983" w14:textId="77777777" w:rsidTr="002A6644">
        <w:trPr>
          <w:trHeight w:val="891"/>
        </w:trPr>
        <w:tc>
          <w:tcPr>
            <w:tcW w:w="1140" w:type="dxa"/>
            <w:vMerge/>
          </w:tcPr>
          <w:p w14:paraId="612EB783" w14:textId="77777777" w:rsidR="002A6644" w:rsidRDefault="002A6644"/>
        </w:tc>
        <w:tc>
          <w:tcPr>
            <w:tcW w:w="1514" w:type="dxa"/>
          </w:tcPr>
          <w:p w14:paraId="58430783" w14:textId="34100B42" w:rsidR="002A6644" w:rsidRDefault="002A6644">
            <w:r>
              <w:t xml:space="preserve">Supramarginal gyrus </w:t>
            </w:r>
          </w:p>
        </w:tc>
        <w:tc>
          <w:tcPr>
            <w:tcW w:w="1222" w:type="dxa"/>
          </w:tcPr>
          <w:p w14:paraId="1E840E26" w14:textId="32D5A83B" w:rsidR="002A6644" w:rsidRDefault="002A6644">
            <w:r>
              <w:t>R</w:t>
            </w:r>
          </w:p>
        </w:tc>
        <w:tc>
          <w:tcPr>
            <w:tcW w:w="657" w:type="dxa"/>
          </w:tcPr>
          <w:p w14:paraId="4B1F8E50" w14:textId="3D8B2E40" w:rsidR="002A6644" w:rsidRDefault="002A6644">
            <w:r>
              <w:t>40</w:t>
            </w:r>
          </w:p>
        </w:tc>
        <w:tc>
          <w:tcPr>
            <w:tcW w:w="1199" w:type="dxa"/>
          </w:tcPr>
          <w:p w14:paraId="14A369FB" w14:textId="244E538F" w:rsidR="002A6644" w:rsidRDefault="002A6644">
            <w:r>
              <w:t>32, -41, 29</w:t>
            </w:r>
          </w:p>
        </w:tc>
        <w:tc>
          <w:tcPr>
            <w:tcW w:w="850" w:type="dxa"/>
          </w:tcPr>
          <w:p w14:paraId="5C2590A2" w14:textId="3E95F537" w:rsidR="002A6644" w:rsidRDefault="002A6644">
            <w:r>
              <w:t>5.68</w:t>
            </w:r>
          </w:p>
        </w:tc>
        <w:tc>
          <w:tcPr>
            <w:tcW w:w="1053" w:type="dxa"/>
          </w:tcPr>
          <w:p w14:paraId="282A7783" w14:textId="5FB94F84" w:rsidR="002A6644" w:rsidRDefault="002A6644">
            <w:r w:rsidRPr="002A6644">
              <w:rPr>
                <w:i/>
                <w:iCs/>
              </w:rPr>
              <w:t>P</w:t>
            </w:r>
            <w:r>
              <w:t>&lt;0.0001</w:t>
            </w:r>
          </w:p>
        </w:tc>
        <w:tc>
          <w:tcPr>
            <w:tcW w:w="884" w:type="dxa"/>
          </w:tcPr>
          <w:p w14:paraId="00379C35" w14:textId="0465074C" w:rsidR="002A6644" w:rsidRDefault="002A6644">
            <w:r>
              <w:t>800</w:t>
            </w:r>
          </w:p>
        </w:tc>
        <w:tc>
          <w:tcPr>
            <w:tcW w:w="831" w:type="dxa"/>
          </w:tcPr>
          <w:p w14:paraId="707058E5" w14:textId="3B5A6420" w:rsidR="002A6644" w:rsidRDefault="002A6644">
            <w:r>
              <w:t>0.437</w:t>
            </w:r>
          </w:p>
        </w:tc>
      </w:tr>
      <w:tr w:rsidR="002A6644" w14:paraId="42CF76DE" w14:textId="77777777" w:rsidTr="002A6644">
        <w:tc>
          <w:tcPr>
            <w:tcW w:w="1140" w:type="dxa"/>
            <w:vMerge/>
          </w:tcPr>
          <w:p w14:paraId="601E233D" w14:textId="77777777" w:rsidR="002A6644" w:rsidRDefault="002A6644"/>
        </w:tc>
        <w:tc>
          <w:tcPr>
            <w:tcW w:w="1514" w:type="dxa"/>
          </w:tcPr>
          <w:p w14:paraId="7F3AD464" w14:textId="191C0172" w:rsidR="002A6644" w:rsidRDefault="002A6644">
            <w:r>
              <w:t>Supramarginal gyrus</w:t>
            </w:r>
          </w:p>
        </w:tc>
        <w:tc>
          <w:tcPr>
            <w:tcW w:w="1222" w:type="dxa"/>
          </w:tcPr>
          <w:p w14:paraId="0EF2FC7D" w14:textId="627033F9" w:rsidR="002A6644" w:rsidRDefault="002A6644">
            <w:r>
              <w:t>L</w:t>
            </w:r>
          </w:p>
        </w:tc>
        <w:tc>
          <w:tcPr>
            <w:tcW w:w="657" w:type="dxa"/>
          </w:tcPr>
          <w:p w14:paraId="1ACCFA24" w14:textId="3A907986" w:rsidR="002A6644" w:rsidRDefault="002A6644">
            <w:r>
              <w:t>40</w:t>
            </w:r>
          </w:p>
        </w:tc>
        <w:tc>
          <w:tcPr>
            <w:tcW w:w="1199" w:type="dxa"/>
          </w:tcPr>
          <w:p w14:paraId="44A4E96E" w14:textId="31741E41" w:rsidR="002A6644" w:rsidRDefault="002A6644">
            <w:r>
              <w:t>-39, -41, 38</w:t>
            </w:r>
          </w:p>
        </w:tc>
        <w:tc>
          <w:tcPr>
            <w:tcW w:w="850" w:type="dxa"/>
          </w:tcPr>
          <w:p w14:paraId="059BFD34" w14:textId="2D9532AE" w:rsidR="002A6644" w:rsidRDefault="002A6644">
            <w:r>
              <w:t>3.64</w:t>
            </w:r>
          </w:p>
        </w:tc>
        <w:tc>
          <w:tcPr>
            <w:tcW w:w="1053" w:type="dxa"/>
          </w:tcPr>
          <w:p w14:paraId="4C4D5801" w14:textId="28B269B3" w:rsidR="002A6644" w:rsidRDefault="002A6644">
            <w:r w:rsidRPr="002A6644">
              <w:rPr>
                <w:i/>
                <w:iCs/>
              </w:rPr>
              <w:t>P</w:t>
            </w:r>
            <w:r>
              <w:t>&lt;0.005</w:t>
            </w:r>
          </w:p>
        </w:tc>
        <w:tc>
          <w:tcPr>
            <w:tcW w:w="884" w:type="dxa"/>
          </w:tcPr>
          <w:p w14:paraId="4E360D55" w14:textId="1AE312B3" w:rsidR="002A6644" w:rsidRDefault="002A6644">
            <w:r>
              <w:t>197</w:t>
            </w:r>
          </w:p>
        </w:tc>
        <w:tc>
          <w:tcPr>
            <w:tcW w:w="831" w:type="dxa"/>
          </w:tcPr>
          <w:p w14:paraId="0AAA5019" w14:textId="02E24A4E" w:rsidR="002A6644" w:rsidRDefault="002A6644">
            <w:r>
              <w:t>0.373</w:t>
            </w:r>
          </w:p>
        </w:tc>
      </w:tr>
      <w:tr w:rsidR="002A6644" w14:paraId="431BEDCC" w14:textId="77777777" w:rsidTr="002A6644">
        <w:tc>
          <w:tcPr>
            <w:tcW w:w="1140" w:type="dxa"/>
            <w:vMerge/>
          </w:tcPr>
          <w:p w14:paraId="7AFB6159" w14:textId="77777777" w:rsidR="002A6644" w:rsidRDefault="002A6644"/>
        </w:tc>
        <w:tc>
          <w:tcPr>
            <w:tcW w:w="1514" w:type="dxa"/>
          </w:tcPr>
          <w:p w14:paraId="18D29AA8" w14:textId="476D33F4" w:rsidR="002A6644" w:rsidRDefault="002A6644">
            <w:r>
              <w:t>Middle occipital gyrus</w:t>
            </w:r>
          </w:p>
        </w:tc>
        <w:tc>
          <w:tcPr>
            <w:tcW w:w="1222" w:type="dxa"/>
          </w:tcPr>
          <w:p w14:paraId="6283D44E" w14:textId="436EE5A4" w:rsidR="002A6644" w:rsidRDefault="002A6644">
            <w:r>
              <w:t>L</w:t>
            </w:r>
          </w:p>
        </w:tc>
        <w:tc>
          <w:tcPr>
            <w:tcW w:w="657" w:type="dxa"/>
          </w:tcPr>
          <w:p w14:paraId="767493CB" w14:textId="32879AB9" w:rsidR="002A6644" w:rsidRDefault="002A6644">
            <w:r>
              <w:t>19</w:t>
            </w:r>
          </w:p>
        </w:tc>
        <w:tc>
          <w:tcPr>
            <w:tcW w:w="1199" w:type="dxa"/>
          </w:tcPr>
          <w:p w14:paraId="7156BC51" w14:textId="7D6B1C5C" w:rsidR="002A6644" w:rsidRDefault="002A6644">
            <w:r>
              <w:t>-29, -87, 21</w:t>
            </w:r>
          </w:p>
        </w:tc>
        <w:tc>
          <w:tcPr>
            <w:tcW w:w="850" w:type="dxa"/>
          </w:tcPr>
          <w:p w14:paraId="27836D15" w14:textId="3B48A11B" w:rsidR="002A6644" w:rsidRDefault="002A6644">
            <w:r>
              <w:t>3.50</w:t>
            </w:r>
          </w:p>
        </w:tc>
        <w:tc>
          <w:tcPr>
            <w:tcW w:w="1053" w:type="dxa"/>
          </w:tcPr>
          <w:p w14:paraId="77FC89A1" w14:textId="3D457B6C" w:rsidR="002A6644" w:rsidRDefault="002A6644">
            <w:r w:rsidRPr="002A6644">
              <w:rPr>
                <w:i/>
                <w:iCs/>
              </w:rPr>
              <w:t>P</w:t>
            </w:r>
            <w:r>
              <w:t>&lt;0.005</w:t>
            </w:r>
          </w:p>
        </w:tc>
        <w:tc>
          <w:tcPr>
            <w:tcW w:w="884" w:type="dxa"/>
          </w:tcPr>
          <w:p w14:paraId="2E38DEE0" w14:textId="4C19C4B2" w:rsidR="002A6644" w:rsidRDefault="002A6644">
            <w:r>
              <w:t>250</w:t>
            </w:r>
          </w:p>
        </w:tc>
        <w:tc>
          <w:tcPr>
            <w:tcW w:w="831" w:type="dxa"/>
          </w:tcPr>
          <w:p w14:paraId="56CAF4BD" w14:textId="3A6B817D" w:rsidR="002A6644" w:rsidRDefault="002A6644">
            <w:r>
              <w:t>0.370</w:t>
            </w:r>
          </w:p>
        </w:tc>
      </w:tr>
      <w:tr w:rsidR="002A6644" w14:paraId="20C5E0B5" w14:textId="77777777" w:rsidTr="002A6644">
        <w:tc>
          <w:tcPr>
            <w:tcW w:w="1140" w:type="dxa"/>
            <w:vMerge/>
          </w:tcPr>
          <w:p w14:paraId="08C7C814" w14:textId="77777777" w:rsidR="002A6644" w:rsidRDefault="002A6644"/>
        </w:tc>
        <w:tc>
          <w:tcPr>
            <w:tcW w:w="1514" w:type="dxa"/>
            <w:tcBorders>
              <w:bottom w:val="single" w:sz="4" w:space="0" w:color="auto"/>
            </w:tcBorders>
          </w:tcPr>
          <w:p w14:paraId="73535844" w14:textId="77777777" w:rsidR="002A6644" w:rsidRDefault="002A6644"/>
        </w:tc>
        <w:tc>
          <w:tcPr>
            <w:tcW w:w="1222" w:type="dxa"/>
            <w:tcBorders>
              <w:bottom w:val="single" w:sz="4" w:space="0" w:color="auto"/>
            </w:tcBorders>
          </w:tcPr>
          <w:p w14:paraId="5F6E20F6" w14:textId="77777777" w:rsidR="002A6644" w:rsidRDefault="002A6644"/>
        </w:tc>
        <w:tc>
          <w:tcPr>
            <w:tcW w:w="657" w:type="dxa"/>
            <w:tcBorders>
              <w:bottom w:val="single" w:sz="4" w:space="0" w:color="auto"/>
            </w:tcBorders>
          </w:tcPr>
          <w:p w14:paraId="1EF36BBD" w14:textId="77777777" w:rsidR="002A6644" w:rsidRDefault="002A6644"/>
        </w:tc>
        <w:tc>
          <w:tcPr>
            <w:tcW w:w="1199" w:type="dxa"/>
            <w:tcBorders>
              <w:bottom w:val="single" w:sz="4" w:space="0" w:color="auto"/>
            </w:tcBorders>
          </w:tcPr>
          <w:p w14:paraId="7B78FA7D" w14:textId="77777777" w:rsidR="002A6644" w:rsidRDefault="002A6644"/>
        </w:tc>
        <w:tc>
          <w:tcPr>
            <w:tcW w:w="850" w:type="dxa"/>
            <w:tcBorders>
              <w:bottom w:val="single" w:sz="4" w:space="0" w:color="auto"/>
            </w:tcBorders>
          </w:tcPr>
          <w:p w14:paraId="6B2E7C87" w14:textId="77777777" w:rsidR="002A6644" w:rsidRDefault="002A6644"/>
        </w:tc>
        <w:tc>
          <w:tcPr>
            <w:tcW w:w="1053" w:type="dxa"/>
            <w:tcBorders>
              <w:bottom w:val="single" w:sz="4" w:space="0" w:color="auto"/>
            </w:tcBorders>
          </w:tcPr>
          <w:p w14:paraId="716C2F44" w14:textId="77777777" w:rsidR="002A6644" w:rsidRDefault="002A6644"/>
        </w:tc>
        <w:tc>
          <w:tcPr>
            <w:tcW w:w="884" w:type="dxa"/>
            <w:tcBorders>
              <w:bottom w:val="single" w:sz="4" w:space="0" w:color="auto"/>
            </w:tcBorders>
          </w:tcPr>
          <w:p w14:paraId="5E5E3704" w14:textId="77777777" w:rsidR="002A6644" w:rsidRDefault="002A6644"/>
        </w:tc>
        <w:tc>
          <w:tcPr>
            <w:tcW w:w="831" w:type="dxa"/>
            <w:tcBorders>
              <w:bottom w:val="single" w:sz="4" w:space="0" w:color="auto"/>
            </w:tcBorders>
          </w:tcPr>
          <w:p w14:paraId="5F718345" w14:textId="77777777" w:rsidR="002A6644" w:rsidRDefault="002A6644"/>
        </w:tc>
      </w:tr>
      <w:tr w:rsidR="00B17DE3" w14:paraId="7F0DBF32" w14:textId="77777777" w:rsidTr="002A6644">
        <w:tc>
          <w:tcPr>
            <w:tcW w:w="1140" w:type="dxa"/>
          </w:tcPr>
          <w:p w14:paraId="46A2F67A" w14:textId="193CF857" w:rsidR="00B17DE3" w:rsidRPr="00B17DE3" w:rsidRDefault="00B17DE3">
            <w:pPr>
              <w:rPr>
                <w:b/>
                <w:bCs/>
              </w:rPr>
            </w:pPr>
            <w:r w:rsidRPr="00B17DE3">
              <w:rPr>
                <w:b/>
                <w:bCs/>
              </w:rPr>
              <w:t>Cigarettes smoked x day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74D67FDB" w14:textId="5531CCEC" w:rsidR="00B17DE3" w:rsidRDefault="00B17DE3">
            <w:r>
              <w:t xml:space="preserve">Parietal lobe, Precuneus 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63F3F715" w14:textId="530FE377" w:rsidR="00B17DE3" w:rsidRDefault="00B17DE3">
            <w:r>
              <w:t>L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215ACAA8" w14:textId="00E1D06E" w:rsidR="00B17DE3" w:rsidRDefault="00B17DE3">
            <w:r>
              <w:t>31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331D4355" w14:textId="24E4090F" w:rsidR="00B17DE3" w:rsidRDefault="00B17DE3">
            <w:r>
              <w:t>-12, -51, 2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4ACE57B" w14:textId="6ADF2A02" w:rsidR="00B17DE3" w:rsidRDefault="00B17DE3">
            <w:r>
              <w:t>4.35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77EC4BBD" w14:textId="0A3A2980" w:rsidR="00B17DE3" w:rsidRDefault="00B17DE3">
            <w:r w:rsidRPr="002A6644">
              <w:rPr>
                <w:i/>
                <w:iCs/>
              </w:rPr>
              <w:t>P</w:t>
            </w:r>
            <w:r>
              <w:t>&lt;0.0001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3F228A5F" w14:textId="194A53A8" w:rsidR="00B17DE3" w:rsidRDefault="00B17DE3">
            <w:r>
              <w:t>342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2B2329F7" w14:textId="544D8A0A" w:rsidR="00B17DE3" w:rsidRDefault="00B17DE3">
            <w:r>
              <w:t>0.336</w:t>
            </w:r>
          </w:p>
        </w:tc>
      </w:tr>
      <w:tr w:rsidR="00B17DE3" w14:paraId="4D9E92F2" w14:textId="77777777" w:rsidTr="002A6644">
        <w:tc>
          <w:tcPr>
            <w:tcW w:w="1140" w:type="dxa"/>
          </w:tcPr>
          <w:p w14:paraId="4E72B5EE" w14:textId="77777777" w:rsidR="00B17DE3" w:rsidRDefault="00B17DE3"/>
        </w:tc>
        <w:tc>
          <w:tcPr>
            <w:tcW w:w="1514" w:type="dxa"/>
            <w:tcBorders>
              <w:bottom w:val="single" w:sz="4" w:space="0" w:color="auto"/>
            </w:tcBorders>
          </w:tcPr>
          <w:p w14:paraId="21BA56AF" w14:textId="77777777" w:rsidR="00B17DE3" w:rsidRDefault="00B17DE3"/>
        </w:tc>
        <w:tc>
          <w:tcPr>
            <w:tcW w:w="1222" w:type="dxa"/>
            <w:tcBorders>
              <w:bottom w:val="single" w:sz="4" w:space="0" w:color="auto"/>
            </w:tcBorders>
          </w:tcPr>
          <w:p w14:paraId="049C4EA5" w14:textId="36F77E4A" w:rsidR="00B17DE3" w:rsidRDefault="00B17DE3"/>
        </w:tc>
        <w:tc>
          <w:tcPr>
            <w:tcW w:w="657" w:type="dxa"/>
            <w:tcBorders>
              <w:bottom w:val="single" w:sz="4" w:space="0" w:color="auto"/>
            </w:tcBorders>
          </w:tcPr>
          <w:p w14:paraId="7B81C5F6" w14:textId="77777777" w:rsidR="00B17DE3" w:rsidRDefault="00B17DE3"/>
        </w:tc>
        <w:tc>
          <w:tcPr>
            <w:tcW w:w="1199" w:type="dxa"/>
            <w:tcBorders>
              <w:bottom w:val="single" w:sz="4" w:space="0" w:color="auto"/>
            </w:tcBorders>
          </w:tcPr>
          <w:p w14:paraId="3C946D25" w14:textId="77777777" w:rsidR="00B17DE3" w:rsidRDefault="00B17DE3"/>
        </w:tc>
        <w:tc>
          <w:tcPr>
            <w:tcW w:w="850" w:type="dxa"/>
            <w:tcBorders>
              <w:bottom w:val="single" w:sz="4" w:space="0" w:color="auto"/>
            </w:tcBorders>
          </w:tcPr>
          <w:p w14:paraId="252C0B2C" w14:textId="77777777" w:rsidR="00B17DE3" w:rsidRDefault="00B17DE3"/>
        </w:tc>
        <w:tc>
          <w:tcPr>
            <w:tcW w:w="1053" w:type="dxa"/>
            <w:tcBorders>
              <w:bottom w:val="single" w:sz="4" w:space="0" w:color="auto"/>
            </w:tcBorders>
          </w:tcPr>
          <w:p w14:paraId="25B54B96" w14:textId="77777777" w:rsidR="00B17DE3" w:rsidRDefault="00B17DE3"/>
        </w:tc>
        <w:tc>
          <w:tcPr>
            <w:tcW w:w="884" w:type="dxa"/>
            <w:tcBorders>
              <w:bottom w:val="single" w:sz="4" w:space="0" w:color="auto"/>
            </w:tcBorders>
          </w:tcPr>
          <w:p w14:paraId="3721809A" w14:textId="77777777" w:rsidR="00B17DE3" w:rsidRDefault="00B17DE3"/>
        </w:tc>
        <w:tc>
          <w:tcPr>
            <w:tcW w:w="831" w:type="dxa"/>
            <w:tcBorders>
              <w:bottom w:val="single" w:sz="4" w:space="0" w:color="auto"/>
            </w:tcBorders>
          </w:tcPr>
          <w:p w14:paraId="1B4F55E3" w14:textId="77777777" w:rsidR="00B17DE3" w:rsidRDefault="00B17DE3"/>
        </w:tc>
      </w:tr>
      <w:tr w:rsidR="002A6644" w14:paraId="1AFFF5D1" w14:textId="77777777" w:rsidTr="002A6644">
        <w:trPr>
          <w:trHeight w:val="540"/>
        </w:trPr>
        <w:tc>
          <w:tcPr>
            <w:tcW w:w="1140" w:type="dxa"/>
            <w:vMerge w:val="restart"/>
          </w:tcPr>
          <w:p w14:paraId="3EBEAB2F" w14:textId="77777777" w:rsidR="002A6644" w:rsidRDefault="002A6644">
            <w:pPr>
              <w:rPr>
                <w:b/>
                <w:bCs/>
              </w:rPr>
            </w:pPr>
          </w:p>
          <w:p w14:paraId="7F917811" w14:textId="77777777" w:rsidR="002A6644" w:rsidRDefault="002A6644">
            <w:pPr>
              <w:rPr>
                <w:b/>
                <w:bCs/>
              </w:rPr>
            </w:pPr>
          </w:p>
          <w:p w14:paraId="56AE7FAB" w14:textId="77777777" w:rsidR="002A6644" w:rsidRDefault="002A6644">
            <w:pPr>
              <w:rPr>
                <w:b/>
                <w:bCs/>
              </w:rPr>
            </w:pPr>
          </w:p>
          <w:p w14:paraId="552AD567" w14:textId="77777777" w:rsidR="002A6644" w:rsidRDefault="002A6644">
            <w:pPr>
              <w:rPr>
                <w:b/>
                <w:bCs/>
              </w:rPr>
            </w:pPr>
          </w:p>
          <w:p w14:paraId="09E0F5D1" w14:textId="7F64B2C3" w:rsidR="002A6644" w:rsidRPr="00B86F4A" w:rsidRDefault="002A6644">
            <w:pPr>
              <w:rPr>
                <w:b/>
                <w:bCs/>
              </w:rPr>
            </w:pPr>
            <w:r w:rsidRPr="00B86F4A">
              <w:rPr>
                <w:b/>
                <w:bCs/>
              </w:rPr>
              <w:t>FTND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16431397" w14:textId="66685BD1" w:rsidR="002A6644" w:rsidRDefault="002A6644">
            <w:r>
              <w:t>Precuneus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26535855" w14:textId="7401EABB" w:rsidR="002A6644" w:rsidRDefault="002A6644">
            <w:r>
              <w:t>R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14:paraId="66706B80" w14:textId="4C974D59" w:rsidR="002A6644" w:rsidRDefault="002A6644">
            <w:r>
              <w:t>7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01D8F74E" w14:textId="01374F43" w:rsidR="002A6644" w:rsidRDefault="002A6644">
            <w:r>
              <w:t>23, -50, 4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B940ABA" w14:textId="4E20C58D" w:rsidR="002A6644" w:rsidRDefault="002A6644">
            <w:r>
              <w:t>4.72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796C85E5" w14:textId="77DDA8C4" w:rsidR="002A6644" w:rsidRDefault="002A6644">
            <w:r w:rsidRPr="002A6644">
              <w:rPr>
                <w:i/>
                <w:iCs/>
              </w:rPr>
              <w:t>P</w:t>
            </w:r>
            <w:r>
              <w:t>&lt;0.0001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53598A91" w14:textId="20A41C57" w:rsidR="002A6644" w:rsidRDefault="002A6644">
            <w:r>
              <w:t>478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2D25B791" w14:textId="777E9FFA" w:rsidR="002A6644" w:rsidRDefault="002A6644">
            <w:r>
              <w:t>0.372</w:t>
            </w:r>
          </w:p>
        </w:tc>
      </w:tr>
      <w:tr w:rsidR="002A6644" w14:paraId="1E3D1640" w14:textId="77777777" w:rsidTr="002A6644">
        <w:trPr>
          <w:trHeight w:val="891"/>
        </w:trPr>
        <w:tc>
          <w:tcPr>
            <w:tcW w:w="1140" w:type="dxa"/>
            <w:vMerge/>
          </w:tcPr>
          <w:p w14:paraId="7B0A4FC1" w14:textId="77777777" w:rsidR="002A6644" w:rsidRDefault="002A6644"/>
        </w:tc>
        <w:tc>
          <w:tcPr>
            <w:tcW w:w="1514" w:type="dxa"/>
          </w:tcPr>
          <w:p w14:paraId="55A29606" w14:textId="3B789525" w:rsidR="002A6644" w:rsidRDefault="002A6644">
            <w:r>
              <w:t xml:space="preserve">Precentral gyrus </w:t>
            </w:r>
          </w:p>
        </w:tc>
        <w:tc>
          <w:tcPr>
            <w:tcW w:w="1222" w:type="dxa"/>
          </w:tcPr>
          <w:p w14:paraId="59624835" w14:textId="41F9241A" w:rsidR="002A6644" w:rsidRDefault="002A6644">
            <w:r>
              <w:t>R</w:t>
            </w:r>
          </w:p>
        </w:tc>
        <w:tc>
          <w:tcPr>
            <w:tcW w:w="657" w:type="dxa"/>
          </w:tcPr>
          <w:p w14:paraId="2A7905E7" w14:textId="42921D2B" w:rsidR="002A6644" w:rsidRDefault="002A6644">
            <w:r>
              <w:t>6</w:t>
            </w:r>
          </w:p>
        </w:tc>
        <w:tc>
          <w:tcPr>
            <w:tcW w:w="1199" w:type="dxa"/>
          </w:tcPr>
          <w:p w14:paraId="7FE430ED" w14:textId="4D90AAE6" w:rsidR="002A6644" w:rsidRDefault="002A6644">
            <w:r>
              <w:t>41, -6, 38</w:t>
            </w:r>
          </w:p>
        </w:tc>
        <w:tc>
          <w:tcPr>
            <w:tcW w:w="850" w:type="dxa"/>
          </w:tcPr>
          <w:p w14:paraId="7035F545" w14:textId="5DC0FD37" w:rsidR="002A6644" w:rsidRDefault="002A6644">
            <w:r>
              <w:t>4.56</w:t>
            </w:r>
          </w:p>
        </w:tc>
        <w:tc>
          <w:tcPr>
            <w:tcW w:w="1053" w:type="dxa"/>
          </w:tcPr>
          <w:p w14:paraId="610F5DF6" w14:textId="766F1A51" w:rsidR="002A6644" w:rsidRDefault="002A6644">
            <w:r w:rsidRPr="002A6644">
              <w:rPr>
                <w:i/>
                <w:iCs/>
              </w:rPr>
              <w:t>P</w:t>
            </w:r>
            <w:r>
              <w:t>&lt;0.0001</w:t>
            </w:r>
          </w:p>
        </w:tc>
        <w:tc>
          <w:tcPr>
            <w:tcW w:w="884" w:type="dxa"/>
          </w:tcPr>
          <w:p w14:paraId="259496FD" w14:textId="69A6BCC1" w:rsidR="002A6644" w:rsidRDefault="002A6644">
            <w:r>
              <w:t>102</w:t>
            </w:r>
          </w:p>
        </w:tc>
        <w:tc>
          <w:tcPr>
            <w:tcW w:w="831" w:type="dxa"/>
          </w:tcPr>
          <w:p w14:paraId="50711B9C" w14:textId="211FF971" w:rsidR="002A6644" w:rsidRDefault="002A6644">
            <w:r>
              <w:t>0.361</w:t>
            </w:r>
          </w:p>
        </w:tc>
      </w:tr>
      <w:tr w:rsidR="002A6644" w14:paraId="4FA4C462" w14:textId="77777777" w:rsidTr="002A6644">
        <w:trPr>
          <w:trHeight w:val="1080"/>
        </w:trPr>
        <w:tc>
          <w:tcPr>
            <w:tcW w:w="1140" w:type="dxa"/>
            <w:vMerge/>
          </w:tcPr>
          <w:p w14:paraId="3E181199" w14:textId="77777777" w:rsidR="002A6644" w:rsidRDefault="002A6644"/>
        </w:tc>
        <w:tc>
          <w:tcPr>
            <w:tcW w:w="1514" w:type="dxa"/>
          </w:tcPr>
          <w:p w14:paraId="3C67EC41" w14:textId="58BB7657" w:rsidR="002A6644" w:rsidRDefault="002A6644">
            <w:r>
              <w:t>Posterior Cingulate Gyrus</w:t>
            </w:r>
          </w:p>
        </w:tc>
        <w:tc>
          <w:tcPr>
            <w:tcW w:w="1222" w:type="dxa"/>
          </w:tcPr>
          <w:p w14:paraId="79DF5300" w14:textId="351426CB" w:rsidR="002A6644" w:rsidRDefault="002A6644">
            <w:r>
              <w:t>R</w:t>
            </w:r>
          </w:p>
        </w:tc>
        <w:tc>
          <w:tcPr>
            <w:tcW w:w="657" w:type="dxa"/>
          </w:tcPr>
          <w:p w14:paraId="07801B98" w14:textId="3B61E17C" w:rsidR="002A6644" w:rsidRDefault="002A6644">
            <w:r>
              <w:t>31</w:t>
            </w:r>
          </w:p>
        </w:tc>
        <w:tc>
          <w:tcPr>
            <w:tcW w:w="1199" w:type="dxa"/>
          </w:tcPr>
          <w:p w14:paraId="58AF3B9B" w14:textId="73FEFB34" w:rsidR="002A6644" w:rsidRDefault="002A6644">
            <w:r>
              <w:t>18, -32, 47</w:t>
            </w:r>
          </w:p>
        </w:tc>
        <w:tc>
          <w:tcPr>
            <w:tcW w:w="850" w:type="dxa"/>
          </w:tcPr>
          <w:p w14:paraId="558E9BA6" w14:textId="3EB2C5FE" w:rsidR="002A6644" w:rsidRDefault="002A6644">
            <w:r>
              <w:t>4.29</w:t>
            </w:r>
          </w:p>
        </w:tc>
        <w:tc>
          <w:tcPr>
            <w:tcW w:w="1053" w:type="dxa"/>
          </w:tcPr>
          <w:p w14:paraId="5AF61030" w14:textId="2F56FD63" w:rsidR="002A6644" w:rsidRDefault="002A6644">
            <w:r w:rsidRPr="002A6644">
              <w:rPr>
                <w:i/>
                <w:iCs/>
              </w:rPr>
              <w:t>P</w:t>
            </w:r>
            <w:r>
              <w:t>&lt;0.0001</w:t>
            </w:r>
          </w:p>
        </w:tc>
        <w:tc>
          <w:tcPr>
            <w:tcW w:w="884" w:type="dxa"/>
          </w:tcPr>
          <w:p w14:paraId="2CD7D5F5" w14:textId="7AEA6F55" w:rsidR="002A6644" w:rsidRDefault="002A6644">
            <w:r>
              <w:t>107</w:t>
            </w:r>
          </w:p>
        </w:tc>
        <w:tc>
          <w:tcPr>
            <w:tcW w:w="831" w:type="dxa"/>
          </w:tcPr>
          <w:p w14:paraId="6F37EDA5" w14:textId="5470D5B9" w:rsidR="002A6644" w:rsidRDefault="002A6644">
            <w:r>
              <w:t>0.347</w:t>
            </w:r>
          </w:p>
        </w:tc>
      </w:tr>
      <w:tr w:rsidR="002A6644" w14:paraId="257DCE40" w14:textId="77777777" w:rsidTr="002A6644">
        <w:tc>
          <w:tcPr>
            <w:tcW w:w="1140" w:type="dxa"/>
            <w:vMerge/>
          </w:tcPr>
          <w:p w14:paraId="2F409DFB" w14:textId="77777777" w:rsidR="002A6644" w:rsidRDefault="002A6644"/>
        </w:tc>
        <w:tc>
          <w:tcPr>
            <w:tcW w:w="1514" w:type="dxa"/>
          </w:tcPr>
          <w:p w14:paraId="5CF96F76" w14:textId="035EC74E" w:rsidR="002A6644" w:rsidRDefault="002A6644">
            <w:r>
              <w:t xml:space="preserve">Middle occipital gyrus </w:t>
            </w:r>
          </w:p>
        </w:tc>
        <w:tc>
          <w:tcPr>
            <w:tcW w:w="1222" w:type="dxa"/>
          </w:tcPr>
          <w:p w14:paraId="6835F46E" w14:textId="6610B687" w:rsidR="002A6644" w:rsidRDefault="002A6644">
            <w:r>
              <w:t>R</w:t>
            </w:r>
          </w:p>
        </w:tc>
        <w:tc>
          <w:tcPr>
            <w:tcW w:w="657" w:type="dxa"/>
          </w:tcPr>
          <w:p w14:paraId="78EF15BF" w14:textId="2581F8ED" w:rsidR="002A6644" w:rsidRDefault="002A6644">
            <w:r>
              <w:t>19</w:t>
            </w:r>
          </w:p>
        </w:tc>
        <w:tc>
          <w:tcPr>
            <w:tcW w:w="1199" w:type="dxa"/>
          </w:tcPr>
          <w:p w14:paraId="07222EE9" w14:textId="0FD33E30" w:rsidR="002A6644" w:rsidRDefault="002A6644">
            <w:r>
              <w:t>53, -75, -11</w:t>
            </w:r>
          </w:p>
        </w:tc>
        <w:tc>
          <w:tcPr>
            <w:tcW w:w="850" w:type="dxa"/>
          </w:tcPr>
          <w:p w14:paraId="456E5120" w14:textId="2A4751EF" w:rsidR="002A6644" w:rsidRDefault="002A6644">
            <w:r>
              <w:t>3.47</w:t>
            </w:r>
          </w:p>
        </w:tc>
        <w:tc>
          <w:tcPr>
            <w:tcW w:w="1053" w:type="dxa"/>
          </w:tcPr>
          <w:p w14:paraId="342B001C" w14:textId="3AC0E161" w:rsidR="002A6644" w:rsidRDefault="002A6644">
            <w:r w:rsidRPr="002A6644">
              <w:rPr>
                <w:i/>
                <w:iCs/>
              </w:rPr>
              <w:t>P</w:t>
            </w:r>
            <w:r>
              <w:t>&lt;0.005</w:t>
            </w:r>
          </w:p>
        </w:tc>
        <w:tc>
          <w:tcPr>
            <w:tcW w:w="884" w:type="dxa"/>
          </w:tcPr>
          <w:p w14:paraId="70AFF096" w14:textId="57F2D106" w:rsidR="002A6644" w:rsidRDefault="002A6644">
            <w:r>
              <w:t>1092</w:t>
            </w:r>
          </w:p>
        </w:tc>
        <w:tc>
          <w:tcPr>
            <w:tcW w:w="831" w:type="dxa"/>
          </w:tcPr>
          <w:p w14:paraId="28AD9019" w14:textId="6C536DE4" w:rsidR="002A6644" w:rsidRDefault="002A6644">
            <w:r>
              <w:t>0.270</w:t>
            </w:r>
          </w:p>
        </w:tc>
      </w:tr>
      <w:tr w:rsidR="002A6644" w14:paraId="1CF31E7E" w14:textId="77777777" w:rsidTr="002A6644">
        <w:tc>
          <w:tcPr>
            <w:tcW w:w="1140" w:type="dxa"/>
            <w:vMerge/>
          </w:tcPr>
          <w:p w14:paraId="60C76363" w14:textId="77777777" w:rsidR="002A6644" w:rsidRDefault="002A6644"/>
        </w:tc>
        <w:tc>
          <w:tcPr>
            <w:tcW w:w="1514" w:type="dxa"/>
          </w:tcPr>
          <w:p w14:paraId="5C3CC7EC" w14:textId="77777777" w:rsidR="002A6644" w:rsidRDefault="002A6644"/>
        </w:tc>
        <w:tc>
          <w:tcPr>
            <w:tcW w:w="1222" w:type="dxa"/>
          </w:tcPr>
          <w:p w14:paraId="22CE8559" w14:textId="77777777" w:rsidR="002A6644" w:rsidRDefault="002A6644"/>
        </w:tc>
        <w:tc>
          <w:tcPr>
            <w:tcW w:w="657" w:type="dxa"/>
          </w:tcPr>
          <w:p w14:paraId="67DE6E49" w14:textId="77777777" w:rsidR="002A6644" w:rsidRDefault="002A6644"/>
        </w:tc>
        <w:tc>
          <w:tcPr>
            <w:tcW w:w="1199" w:type="dxa"/>
          </w:tcPr>
          <w:p w14:paraId="5B39E73F" w14:textId="77777777" w:rsidR="002A6644" w:rsidRDefault="002A6644"/>
        </w:tc>
        <w:tc>
          <w:tcPr>
            <w:tcW w:w="850" w:type="dxa"/>
          </w:tcPr>
          <w:p w14:paraId="576937F9" w14:textId="77777777" w:rsidR="002A6644" w:rsidRDefault="002A6644"/>
        </w:tc>
        <w:tc>
          <w:tcPr>
            <w:tcW w:w="1053" w:type="dxa"/>
          </w:tcPr>
          <w:p w14:paraId="7A952E5C" w14:textId="77777777" w:rsidR="002A6644" w:rsidRDefault="002A6644"/>
        </w:tc>
        <w:tc>
          <w:tcPr>
            <w:tcW w:w="884" w:type="dxa"/>
          </w:tcPr>
          <w:p w14:paraId="482076A2" w14:textId="77777777" w:rsidR="002A6644" w:rsidRDefault="002A6644"/>
        </w:tc>
        <w:tc>
          <w:tcPr>
            <w:tcW w:w="831" w:type="dxa"/>
          </w:tcPr>
          <w:p w14:paraId="2073FE65" w14:textId="77777777" w:rsidR="002A6644" w:rsidRDefault="002A6644"/>
        </w:tc>
      </w:tr>
      <w:tr w:rsidR="006B0300" w14:paraId="4FCAB81E" w14:textId="77777777" w:rsidTr="002A6644">
        <w:tc>
          <w:tcPr>
            <w:tcW w:w="9350" w:type="dxa"/>
            <w:gridSpan w:val="9"/>
          </w:tcPr>
          <w:p w14:paraId="2F7BE643" w14:textId="77FA40C4" w:rsidR="006B0300" w:rsidRPr="006B0300" w:rsidRDefault="006B0300" w:rsidP="002A6644">
            <w:pPr>
              <w:pBdr>
                <w:top w:val="single" w:sz="4" w:space="1" w:color="auto"/>
              </w:pBdr>
              <w:rPr>
                <w:b/>
                <w:bCs/>
              </w:rPr>
            </w:pPr>
            <w:r w:rsidRPr="006B0300">
              <w:rPr>
                <w:b/>
                <w:bCs/>
              </w:rPr>
              <w:t>Note.</w:t>
            </w:r>
            <w:r>
              <w:rPr>
                <w:b/>
                <w:bCs/>
              </w:rPr>
              <w:t xml:space="preserve"> </w:t>
            </w:r>
            <w:r w:rsidRPr="006B0300">
              <w:t xml:space="preserve">The cluster forming threshold consisted in </w:t>
            </w:r>
            <w:r w:rsidRPr="006B0300">
              <w:rPr>
                <w:i/>
                <w:iCs/>
              </w:rPr>
              <w:t>p</w:t>
            </w:r>
            <w:r w:rsidRPr="006B0300">
              <w:t>&lt;0.01</w:t>
            </w:r>
            <w:r w:rsidR="004E0893">
              <w:t xml:space="preserve"> (unc.)</w:t>
            </w:r>
            <w:r w:rsidRPr="006B0300">
              <w:t xml:space="preserve"> with a minimum of 100 contiguous voxels per cluster.</w:t>
            </w:r>
            <w:r w:rsidR="00F009E1">
              <w:t xml:space="preserve"> </w:t>
            </w:r>
            <w:r>
              <w:t>R</w:t>
            </w:r>
            <w:r w:rsidRPr="006B0300">
              <w:rPr>
                <w:vertAlign w:val="superscript"/>
              </w:rPr>
              <w:t>2</w:t>
            </w:r>
            <w:r>
              <w:t xml:space="preserve">= coefficient of determination; FTND= </w:t>
            </w:r>
            <w:r w:rsidRPr="006B0300">
              <w:rPr>
                <w:lang w:bidi="en-US"/>
              </w:rPr>
              <w:t>Fagerström Test for Nicotine Dependence</w:t>
            </w:r>
          </w:p>
          <w:p w14:paraId="645C9B9D" w14:textId="3F3D5721" w:rsidR="006B0300" w:rsidRPr="006B0300" w:rsidRDefault="006B0300">
            <w:pPr>
              <w:rPr>
                <w:b/>
                <w:bCs/>
              </w:rPr>
            </w:pPr>
          </w:p>
        </w:tc>
      </w:tr>
    </w:tbl>
    <w:p w14:paraId="0D359F13" w14:textId="77777777" w:rsidR="002A6644" w:rsidRDefault="002A6644"/>
    <w:sectPr w:rsidR="002A66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185"/>
    <w:rsid w:val="00022F8D"/>
    <w:rsid w:val="002A6644"/>
    <w:rsid w:val="002E1C24"/>
    <w:rsid w:val="003F681C"/>
    <w:rsid w:val="004E0893"/>
    <w:rsid w:val="005E593C"/>
    <w:rsid w:val="006B0300"/>
    <w:rsid w:val="006F6185"/>
    <w:rsid w:val="00934DDC"/>
    <w:rsid w:val="00AB0BD9"/>
    <w:rsid w:val="00B17DE3"/>
    <w:rsid w:val="00B86F4A"/>
    <w:rsid w:val="00C018D1"/>
    <w:rsid w:val="00E965BB"/>
    <w:rsid w:val="00F009E1"/>
    <w:rsid w:val="00F80306"/>
    <w:rsid w:val="00F95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C1753"/>
  <w15:chartTrackingRefBased/>
  <w15:docId w15:val="{2110F0D5-F057-46A6-A731-7FE9879DE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65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0</TotalTime>
  <Pages>2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o alberto conti</dc:creator>
  <cp:keywords/>
  <dc:description/>
  <cp:lastModifiedBy>aldo alberto conti</cp:lastModifiedBy>
  <cp:revision>6</cp:revision>
  <dcterms:created xsi:type="dcterms:W3CDTF">2021-07-16T18:12:00Z</dcterms:created>
  <dcterms:modified xsi:type="dcterms:W3CDTF">2021-08-10T10:01:00Z</dcterms:modified>
</cp:coreProperties>
</file>